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0FC5ACC" w:rsidR="00994A3D" w:rsidRPr="001549D3" w:rsidRDefault="00994A3D" w:rsidP="00CA261E">
      <w:pPr>
        <w:pStyle w:val="2"/>
        <w:numPr>
          <w:ilvl w:val="0"/>
          <w:numId w:val="0"/>
        </w:numPr>
        <w:ind w:left="567"/>
      </w:pPr>
    </w:p>
    <w:tbl>
      <w:tblPr>
        <w:tblW w:w="10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00"/>
        <w:gridCol w:w="1517"/>
        <w:gridCol w:w="1145"/>
      </w:tblGrid>
      <w:tr w:rsidR="009D643B" w:rsidRPr="009D643B" w14:paraId="052CECED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CCD7" w14:textId="54052737" w:rsidR="009D643B" w:rsidRPr="009D643B" w:rsidRDefault="009D643B" w:rsidP="009D643B">
            <w:pPr>
              <w:keepNext/>
              <w:rPr>
                <w:rFonts w:cs="Times New Roman"/>
                <w:szCs w:val="24"/>
                <w:lang w:eastAsia="ko-KR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 w:rsidRPr="0001436A">
              <w:rPr>
                <w:rFonts w:cs="Times New Roman"/>
                <w:b/>
                <w:szCs w:val="24"/>
              </w:rPr>
              <w:fldChar w:fldCharType="begin"/>
            </w:r>
            <w:r w:rsidRPr="0001436A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01436A"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</w:rPr>
              <w:t>1</w:t>
            </w:r>
            <w:r w:rsidRPr="0001436A">
              <w:rPr>
                <w:rFonts w:cs="Times New Roman"/>
                <w:b/>
                <w:szCs w:val="24"/>
              </w:rPr>
              <w:fldChar w:fldCharType="end"/>
            </w:r>
            <w:r w:rsidR="00CA261E">
              <w:rPr>
                <w:rFonts w:cs="Times New Roman"/>
                <w:b/>
                <w:szCs w:val="24"/>
              </w:rPr>
              <w:t xml:space="preserve">. </w:t>
            </w:r>
            <w:r w:rsidR="00CA261E">
              <w:rPr>
                <w:rFonts w:cs="Times New Roman" w:hint="eastAsia"/>
                <w:b/>
                <w:szCs w:val="24"/>
                <w:lang w:eastAsia="ko-KR"/>
              </w:rPr>
              <w:t>Antibody lis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057B" w14:textId="77777777" w:rsidR="009D643B" w:rsidRPr="009D643B" w:rsidRDefault="009D643B" w:rsidP="009D643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346D" w14:textId="77777777" w:rsidR="009D643B" w:rsidRPr="009D643B" w:rsidRDefault="009D643B" w:rsidP="009D643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bookmarkStart w:id="0" w:name="_GoBack"/>
        <w:bookmarkEnd w:id="0"/>
      </w:tr>
      <w:tr w:rsidR="009D643B" w:rsidRPr="009D643B" w14:paraId="5402D19F" w14:textId="77777777" w:rsidTr="009D643B">
        <w:trPr>
          <w:trHeight w:val="330"/>
        </w:trPr>
        <w:tc>
          <w:tcPr>
            <w:tcW w:w="7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A03D6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Nam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E40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catalog numbe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1491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ompany</w:t>
            </w:r>
          </w:p>
        </w:tc>
      </w:tr>
      <w:tr w:rsidR="009D643B" w:rsidRPr="009D643B" w14:paraId="2C76C884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09D87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44/42 MAPK (Erk1/2) (137F5) 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7F29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6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1C387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2B05BA0B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74BD0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hospho-p44/42 MAPK (Erk1/2) (Thr202/Tyr204) (D13.14.4E) XP® Rabbit mAb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45EEE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37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8750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30261CFC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EF165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38 MAPK (D13E1) XP® 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F6869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869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713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57E68275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B1B5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hospho-p38 MAPK (Thr180/Tyr182) (D3F9) XP® 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85581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5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50D28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4466CBD4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7B4EB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SAPK/JNK Antibo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48339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92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AF21A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5B84B767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64B93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hospho-SAPK/JNK (Thr183/Tyr185) (81E11) 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E0BCA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6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6FF80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221BA423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C576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Akt (pan) (C67E7) 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FE795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69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FCF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59B77397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48C7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hospho-Akt (Ser473) (D9E) XP® Rabbit m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4C9C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06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DD52A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7892CBB4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A3EB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β-act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4208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sc-4777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00027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Santa Cruz</w:t>
            </w:r>
          </w:p>
        </w:tc>
      </w:tr>
      <w:tr w:rsidR="009D643B" w:rsidRPr="009D643B" w14:paraId="65B0F4A2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F07F3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anti-perforin 1 antibo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0FE2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sc-1369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3B26E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Santa Cruz</w:t>
            </w:r>
          </w:p>
        </w:tc>
      </w:tr>
      <w:tr w:rsidR="009D643B" w:rsidRPr="009D643B" w14:paraId="19434615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5E06A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anti- Granzyme B antibody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F1C20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4275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B465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CST</w:t>
            </w:r>
          </w:p>
        </w:tc>
      </w:tr>
      <w:tr w:rsidR="009D643B" w:rsidRPr="009D643B" w14:paraId="4D63DC79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60BB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APC anti-human CD337 (NKp3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FBC41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252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5C6AE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1A0C5B53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F0F1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36 (NKp4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0FF01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251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39EB5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64148DC2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84343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35 (NKp4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3F74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319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FE03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77A3F88A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2F0F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CD314 (NKG2D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1549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208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66C42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7EEE75F1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2BACB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 Pharmingen™ Alexa Fluor 647 mouse anti-human perfori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4F6E7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56357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0F11B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</w:tr>
      <w:tr w:rsidR="009D643B" w:rsidRPr="009D643B" w14:paraId="69128A3C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F964A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 Pharmingen™ Alexa Fluor® 647 Mouse Anti-Human Granzyme 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528C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56199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CB181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</w:tr>
      <w:tr w:rsidR="009D643B" w:rsidRPr="009D643B" w14:paraId="11E03E71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E210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PE anti-human perforin antibo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6AFDC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533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57758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2A144255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35D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APC anti-human CD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73DB2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183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6AA69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4C4365DE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17598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FITC anti-human CD107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92354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286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48ED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end</w:t>
            </w:r>
          </w:p>
        </w:tc>
      </w:tr>
      <w:tr w:rsidR="009D643B" w:rsidRPr="009D643B" w14:paraId="2F7025B5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D136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FITC anti-human/mouse Granzyme B recombinant antibo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1DD1B" w14:textId="77777777" w:rsidR="009D643B" w:rsidRPr="009D643B" w:rsidRDefault="009D643B" w:rsidP="009D643B">
            <w:pPr>
              <w:spacing w:before="0" w:after="0"/>
              <w:jc w:val="both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722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4281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iolegned</w:t>
            </w:r>
          </w:p>
        </w:tc>
      </w:tr>
      <w:tr w:rsidR="009D643B" w:rsidRPr="009D643B" w14:paraId="42A72EC3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583B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APC-anti-mouse CD3 antibody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DA94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3492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1F14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</w:tr>
      <w:tr w:rsidR="009D643B" w:rsidRPr="009D643B" w14:paraId="5262989F" w14:textId="77777777" w:rsidTr="009D643B">
        <w:trPr>
          <w:trHeight w:val="330"/>
        </w:trPr>
        <w:tc>
          <w:tcPr>
            <w:tcW w:w="7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C948" w14:textId="77777777" w:rsidR="009D643B" w:rsidRPr="009D643B" w:rsidRDefault="00E5491E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hyperlink r:id="rId12" w:history="1">
              <w:r w:rsidR="009D643B" w:rsidRPr="009D643B">
                <w:rPr>
                  <w:rFonts w:eastAsia="맑은 고딕" w:cs="Times New Roman"/>
                  <w:szCs w:val="24"/>
                  <w:lang w:eastAsia="ko-KR"/>
                </w:rPr>
                <w:t>BD Pharmingen™ PE Rat Anti-Mouse CD335 (NKp46)</w:t>
              </w:r>
            </w:hyperlink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8BD9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szCs w:val="24"/>
                <w:lang w:eastAsia="ko-KR"/>
              </w:rPr>
              <w:t>56075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E29E" w14:textId="77777777" w:rsidR="009D643B" w:rsidRPr="009D643B" w:rsidRDefault="009D643B" w:rsidP="009D643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9D643B">
              <w:rPr>
                <w:rFonts w:eastAsia="맑은 고딕" w:cs="Times New Roman"/>
                <w:color w:val="000000"/>
                <w:szCs w:val="24"/>
                <w:lang w:eastAsia="ko-KR"/>
              </w:rPr>
              <w:t>BD</w:t>
            </w:r>
          </w:p>
        </w:tc>
      </w:tr>
    </w:tbl>
    <w:p w14:paraId="3FC25631" w14:textId="6B2B66FA" w:rsidR="007F7C9B" w:rsidRPr="007F7C9B" w:rsidRDefault="007F7C9B" w:rsidP="007F7C9B">
      <w:pPr>
        <w:keepNext/>
        <w:rPr>
          <w:bCs/>
        </w:rPr>
      </w:pPr>
    </w:p>
    <w:sectPr w:rsidR="007F7C9B" w:rsidRPr="007F7C9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94DED" w14:textId="77777777" w:rsidR="00C9262B" w:rsidRDefault="00C9262B" w:rsidP="00117666">
      <w:pPr>
        <w:spacing w:after="0"/>
      </w:pPr>
      <w:r>
        <w:separator/>
      </w:r>
    </w:p>
  </w:endnote>
  <w:endnote w:type="continuationSeparator" w:id="0">
    <w:p w14:paraId="792456D2" w14:textId="77777777" w:rsidR="00C9262B" w:rsidRDefault="00C926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1AF35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26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1AF35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26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18C80" w14:textId="77777777" w:rsidR="00C9262B" w:rsidRDefault="00C9262B" w:rsidP="00117666">
      <w:pPr>
        <w:spacing w:after="0"/>
      </w:pPr>
      <w:r>
        <w:separator/>
      </w:r>
    </w:p>
  </w:footnote>
  <w:footnote w:type="continuationSeparator" w:id="0">
    <w:p w14:paraId="70B20236" w14:textId="77777777" w:rsidR="00C9262B" w:rsidRDefault="00C926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107FF6"/>
    <w:multiLevelType w:val="hybridMultilevel"/>
    <w:tmpl w:val="85FA2C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077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570"/>
    <w:rsid w:val="0032448A"/>
    <w:rsid w:val="003544FB"/>
    <w:rsid w:val="003D0F49"/>
    <w:rsid w:val="003D1893"/>
    <w:rsid w:val="003D2D47"/>
    <w:rsid w:val="003D2F2D"/>
    <w:rsid w:val="00401590"/>
    <w:rsid w:val="00447801"/>
    <w:rsid w:val="00452E9C"/>
    <w:rsid w:val="004735C8"/>
    <w:rsid w:val="004961FF"/>
    <w:rsid w:val="0050132C"/>
    <w:rsid w:val="00517A89"/>
    <w:rsid w:val="005250F2"/>
    <w:rsid w:val="00593EEA"/>
    <w:rsid w:val="005A5EEE"/>
    <w:rsid w:val="0060687A"/>
    <w:rsid w:val="006375C7"/>
    <w:rsid w:val="00654E8F"/>
    <w:rsid w:val="00660D05"/>
    <w:rsid w:val="006820B1"/>
    <w:rsid w:val="006924A0"/>
    <w:rsid w:val="006B7D14"/>
    <w:rsid w:val="00701727"/>
    <w:rsid w:val="0070566C"/>
    <w:rsid w:val="00714C50"/>
    <w:rsid w:val="00725A7D"/>
    <w:rsid w:val="007501BE"/>
    <w:rsid w:val="00790BB3"/>
    <w:rsid w:val="007B7DAC"/>
    <w:rsid w:val="007C206C"/>
    <w:rsid w:val="007F7C9B"/>
    <w:rsid w:val="00803D24"/>
    <w:rsid w:val="00817DD6"/>
    <w:rsid w:val="0087778F"/>
    <w:rsid w:val="00885156"/>
    <w:rsid w:val="008C2AD8"/>
    <w:rsid w:val="009151AA"/>
    <w:rsid w:val="0093429D"/>
    <w:rsid w:val="00943573"/>
    <w:rsid w:val="00970F7D"/>
    <w:rsid w:val="00994A3D"/>
    <w:rsid w:val="009C2B12"/>
    <w:rsid w:val="009C70F3"/>
    <w:rsid w:val="009D643B"/>
    <w:rsid w:val="009E1F16"/>
    <w:rsid w:val="00A14D07"/>
    <w:rsid w:val="00A174D9"/>
    <w:rsid w:val="00A569CD"/>
    <w:rsid w:val="00AA03A0"/>
    <w:rsid w:val="00AB5EE2"/>
    <w:rsid w:val="00AB6715"/>
    <w:rsid w:val="00AE0F53"/>
    <w:rsid w:val="00B1671E"/>
    <w:rsid w:val="00B25EB8"/>
    <w:rsid w:val="00B354E1"/>
    <w:rsid w:val="00B37F4D"/>
    <w:rsid w:val="00C52A7B"/>
    <w:rsid w:val="00C56BAF"/>
    <w:rsid w:val="00C679AA"/>
    <w:rsid w:val="00C75972"/>
    <w:rsid w:val="00C9262B"/>
    <w:rsid w:val="00CA261E"/>
    <w:rsid w:val="00CC0A3A"/>
    <w:rsid w:val="00CD066B"/>
    <w:rsid w:val="00CE4FEE"/>
    <w:rsid w:val="00DB59C3"/>
    <w:rsid w:val="00DC259A"/>
    <w:rsid w:val="00DE23E8"/>
    <w:rsid w:val="00DE73A4"/>
    <w:rsid w:val="00E43EAD"/>
    <w:rsid w:val="00E52377"/>
    <w:rsid w:val="00E64E17"/>
    <w:rsid w:val="00E866C9"/>
    <w:rsid w:val="00EA3D3C"/>
    <w:rsid w:val="00F46900"/>
    <w:rsid w:val="00F61D89"/>
    <w:rsid w:val="00FC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bdbiosciences.com/ko-kr/products/reagents/flow-cytometry-reagents/research-reagents/single-color-antibodies-ruo/pe-rat-anti-mouse-cd335-nkp46.560757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AD9FE42F-C4BC-4088-A4D9-254AE53FA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4-08-19T04:47:00Z</dcterms:created>
  <dcterms:modified xsi:type="dcterms:W3CDTF">2024-08-19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